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7A232D" w14:textId="77777777" w:rsidR="00D55F79" w:rsidRPr="008D7750" w:rsidRDefault="00D55F79" w:rsidP="00D55F79">
      <w:pPr>
        <w:spacing w:line="480" w:lineRule="auto"/>
        <w:rPr>
          <w:rFonts w:ascii="Times New Roman" w:eastAsia="Times New Roman" w:hAnsi="Times New Roman" w:cs="Times New Roman"/>
          <w:b/>
          <w:sz w:val="28"/>
          <w:szCs w:val="28"/>
          <w:lang w:eastAsia="en-GB"/>
        </w:rPr>
      </w:pPr>
      <w:r>
        <w:rPr>
          <w:rFonts w:ascii="Times New Roman" w:eastAsia="Times New Roman" w:hAnsi="Times New Roman" w:cs="Times New Roman"/>
          <w:b/>
          <w:sz w:val="28"/>
          <w:szCs w:val="28"/>
          <w:lang w:eastAsia="en-GB"/>
        </w:rPr>
        <w:t xml:space="preserve">Appendix I: </w:t>
      </w:r>
      <w:r w:rsidRPr="008D7750">
        <w:rPr>
          <w:rFonts w:ascii="Times New Roman" w:eastAsia="Times New Roman" w:hAnsi="Times New Roman" w:cs="Times New Roman"/>
          <w:b/>
          <w:sz w:val="28"/>
          <w:szCs w:val="28"/>
          <w:lang w:eastAsia="en-GB"/>
        </w:rPr>
        <w:t xml:space="preserve">Details of </w:t>
      </w:r>
      <w:r>
        <w:rPr>
          <w:rFonts w:ascii="Times New Roman" w:eastAsia="Times New Roman" w:hAnsi="Times New Roman" w:cs="Times New Roman"/>
          <w:b/>
          <w:sz w:val="28"/>
          <w:szCs w:val="28"/>
          <w:lang w:eastAsia="en-GB"/>
        </w:rPr>
        <w:t>winter surveys for colour-ringed shags conducted during winters 2009-2010,</w:t>
      </w:r>
      <w:r w:rsidR="00BE3B9B">
        <w:rPr>
          <w:rFonts w:ascii="Times New Roman" w:eastAsia="Times New Roman" w:hAnsi="Times New Roman" w:cs="Times New Roman"/>
          <w:b/>
          <w:sz w:val="28"/>
          <w:szCs w:val="28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b/>
          <w:sz w:val="28"/>
          <w:szCs w:val="28"/>
          <w:lang w:eastAsia="en-GB"/>
        </w:rPr>
        <w:t>2010-2011 and 2011-2012</w:t>
      </w:r>
      <w:r w:rsidRPr="008D7750">
        <w:rPr>
          <w:rFonts w:ascii="Times New Roman" w:eastAsia="Times New Roman" w:hAnsi="Times New Roman" w:cs="Times New Roman"/>
          <w:b/>
          <w:sz w:val="28"/>
          <w:szCs w:val="28"/>
          <w:lang w:eastAsia="en-GB"/>
        </w:rPr>
        <w:t xml:space="preserve">. </w:t>
      </w:r>
      <w:bookmarkStart w:id="0" w:name="_GoBack"/>
      <w:bookmarkEnd w:id="0"/>
    </w:p>
    <w:p w14:paraId="25DB844F" w14:textId="77777777" w:rsidR="00EB3956" w:rsidRDefault="00EB3956" w:rsidP="00AD094B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  <w:bookmarkStart w:id="1" w:name="article1.body1.sec2.sec3.p2"/>
      <w:bookmarkEnd w:id="1"/>
    </w:p>
    <w:p w14:paraId="5872C63A" w14:textId="450EFC49" w:rsidR="00AD094B" w:rsidRDefault="00AD094B" w:rsidP="00AD094B">
      <w:pPr>
        <w:pStyle w:val="Caption"/>
        <w:keepNext/>
        <w:rPr>
          <w:rFonts w:ascii="Times New Roman" w:hAnsi="Times New Roman" w:cs="Times New Roman"/>
          <w:b w:val="0"/>
          <w:color w:val="auto"/>
          <w:sz w:val="20"/>
          <w:szCs w:val="20"/>
        </w:rPr>
      </w:pPr>
      <w:r w:rsidRPr="00AD094B">
        <w:rPr>
          <w:rFonts w:ascii="Times New Roman" w:hAnsi="Times New Roman" w:cs="Times New Roman"/>
          <w:color w:val="auto"/>
          <w:sz w:val="20"/>
          <w:szCs w:val="20"/>
        </w:rPr>
        <w:t xml:space="preserve">Table </w:t>
      </w:r>
      <w:r w:rsidR="0027266D">
        <w:rPr>
          <w:rFonts w:ascii="Times New Roman" w:hAnsi="Times New Roman" w:cs="Times New Roman"/>
          <w:color w:val="auto"/>
          <w:sz w:val="20"/>
          <w:szCs w:val="20"/>
        </w:rPr>
        <w:t>A1.</w:t>
      </w:r>
      <w:r w:rsidRPr="00AD094B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AD094B">
        <w:rPr>
          <w:rFonts w:ascii="Times New Roman" w:hAnsi="Times New Roman" w:cs="Times New Roman"/>
          <w:color w:val="auto"/>
          <w:sz w:val="20"/>
          <w:szCs w:val="20"/>
        </w:rPr>
        <w:instrText xml:space="preserve"> SEQ Table \* ARABIC </w:instrText>
      </w:r>
      <w:r w:rsidRPr="00AD094B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="00B278FA">
        <w:rPr>
          <w:rFonts w:ascii="Times New Roman" w:hAnsi="Times New Roman" w:cs="Times New Roman"/>
          <w:noProof/>
          <w:color w:val="auto"/>
          <w:sz w:val="20"/>
          <w:szCs w:val="20"/>
        </w:rPr>
        <w:t>1</w:t>
      </w:r>
      <w:r w:rsidRPr="00AD094B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 w:rsidRPr="00AD094B">
        <w:rPr>
          <w:rFonts w:ascii="Times New Roman" w:hAnsi="Times New Roman" w:cs="Times New Roman"/>
          <w:color w:val="auto"/>
          <w:sz w:val="20"/>
          <w:szCs w:val="20"/>
        </w:rPr>
        <w:t>.</w:t>
      </w:r>
      <w:r w:rsidRPr="00AD094B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The </w:t>
      </w:r>
      <w:r w:rsidR="0027266D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frequency of </w:t>
      </w:r>
      <w:proofErr w:type="spellStart"/>
      <w:r w:rsidR="0027266D">
        <w:rPr>
          <w:rFonts w:ascii="Times New Roman" w:hAnsi="Times New Roman" w:cs="Times New Roman"/>
          <w:b w:val="0"/>
          <w:color w:val="auto"/>
          <w:sz w:val="20"/>
          <w:szCs w:val="20"/>
        </w:rPr>
        <w:t>resightings</w:t>
      </w:r>
      <w:proofErr w:type="spellEnd"/>
      <w:r w:rsidR="0027266D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of</w:t>
      </w:r>
      <w:r w:rsidR="00B278FA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individual</w:t>
      </w:r>
      <w:r w:rsidRPr="00AD094B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0"/>
          <w:szCs w:val="20"/>
        </w:rPr>
        <w:t>adult colour-ringed shag</w:t>
      </w:r>
      <w:r w:rsidR="00B278FA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s </w:t>
      </w:r>
      <w:r w:rsidRPr="00AD094B">
        <w:rPr>
          <w:rFonts w:ascii="Times New Roman" w:hAnsi="Times New Roman" w:cs="Times New Roman"/>
          <w:b w:val="0"/>
          <w:color w:val="auto"/>
          <w:sz w:val="20"/>
          <w:szCs w:val="20"/>
        </w:rPr>
        <w:t>across all survey</w:t>
      </w:r>
      <w:r w:rsidR="00DF1AAC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ed areas </w:t>
      </w:r>
      <w:r w:rsidRPr="00AD094B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in winters 2009-2010, 2010-2011 and 2011-2012. </w:t>
      </w:r>
    </w:p>
    <w:p w14:paraId="22BBEECD" w14:textId="77777777" w:rsidR="00AD094B" w:rsidRPr="00AD094B" w:rsidRDefault="00AD094B" w:rsidP="00AD094B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914"/>
        <w:gridCol w:w="915"/>
        <w:gridCol w:w="915"/>
        <w:gridCol w:w="915"/>
        <w:gridCol w:w="593"/>
        <w:gridCol w:w="322"/>
        <w:gridCol w:w="76"/>
        <w:gridCol w:w="391"/>
        <w:gridCol w:w="284"/>
        <w:gridCol w:w="164"/>
        <w:gridCol w:w="119"/>
        <w:gridCol w:w="284"/>
        <w:gridCol w:w="283"/>
        <w:gridCol w:w="229"/>
        <w:gridCol w:w="64"/>
        <w:gridCol w:w="840"/>
        <w:gridCol w:w="11"/>
        <w:gridCol w:w="829"/>
        <w:gridCol w:w="86"/>
        <w:gridCol w:w="755"/>
        <w:gridCol w:w="160"/>
        <w:gridCol w:w="2049"/>
      </w:tblGrid>
      <w:tr w:rsidR="00184657" w:rsidRPr="00184657" w14:paraId="6AFCD1C1" w14:textId="2837B300" w:rsidTr="00545CD0">
        <w:trPr>
          <w:trHeight w:val="454"/>
        </w:trPr>
        <w:tc>
          <w:tcPr>
            <w:tcW w:w="1526" w:type="dxa"/>
            <w:vAlign w:val="center"/>
          </w:tcPr>
          <w:p w14:paraId="2099C4A6" w14:textId="3D76B1E1" w:rsidR="00184657" w:rsidRPr="00184657" w:rsidRDefault="00184657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84657">
              <w:rPr>
                <w:sz w:val="20"/>
                <w:szCs w:val="20"/>
              </w:rPr>
              <w:t>Winter</w:t>
            </w:r>
          </w:p>
        </w:tc>
        <w:tc>
          <w:tcPr>
            <w:tcW w:w="4252" w:type="dxa"/>
            <w:gridSpan w:val="5"/>
            <w:tcBorders>
              <w:bottom w:val="nil"/>
            </w:tcBorders>
            <w:vAlign w:val="center"/>
          </w:tcPr>
          <w:p w14:paraId="4BC8AD81" w14:textId="7E530C65" w:rsidR="00184657" w:rsidRPr="00184657" w:rsidRDefault="00184657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84657">
              <w:rPr>
                <w:sz w:val="20"/>
                <w:szCs w:val="20"/>
              </w:rPr>
              <w:t xml:space="preserve">Number of </w:t>
            </w:r>
            <w:r w:rsidR="00545CD0">
              <w:rPr>
                <w:sz w:val="20"/>
                <w:szCs w:val="20"/>
              </w:rPr>
              <w:t xml:space="preserve">times </w:t>
            </w:r>
            <w:proofErr w:type="spellStart"/>
            <w:r w:rsidR="00545CD0">
              <w:rPr>
                <w:sz w:val="20"/>
                <w:szCs w:val="20"/>
              </w:rPr>
              <w:t>resighted</w:t>
            </w:r>
            <w:proofErr w:type="spellEnd"/>
          </w:p>
        </w:tc>
        <w:tc>
          <w:tcPr>
            <w:tcW w:w="398" w:type="dxa"/>
            <w:gridSpan w:val="2"/>
            <w:tcBorders>
              <w:bottom w:val="nil"/>
            </w:tcBorders>
            <w:vAlign w:val="center"/>
          </w:tcPr>
          <w:p w14:paraId="6CB51736" w14:textId="77777777" w:rsidR="00184657" w:rsidRPr="00184657" w:rsidRDefault="00184657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391" w:type="dxa"/>
            <w:tcBorders>
              <w:bottom w:val="nil"/>
            </w:tcBorders>
            <w:vAlign w:val="center"/>
          </w:tcPr>
          <w:p w14:paraId="7A485B4A" w14:textId="77777777" w:rsidR="00184657" w:rsidRPr="00184657" w:rsidRDefault="00184657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14:paraId="44E31CA5" w14:textId="77777777" w:rsidR="00184657" w:rsidRPr="00184657" w:rsidRDefault="00184657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283" w:type="dxa"/>
            <w:gridSpan w:val="2"/>
            <w:tcBorders>
              <w:bottom w:val="nil"/>
            </w:tcBorders>
            <w:vAlign w:val="center"/>
          </w:tcPr>
          <w:p w14:paraId="57CEBC08" w14:textId="77777777" w:rsidR="00184657" w:rsidRPr="00184657" w:rsidRDefault="00184657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nil"/>
            </w:tcBorders>
            <w:vAlign w:val="center"/>
          </w:tcPr>
          <w:p w14:paraId="311073CC" w14:textId="77777777" w:rsidR="00184657" w:rsidRPr="00184657" w:rsidRDefault="00184657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nil"/>
            </w:tcBorders>
            <w:vAlign w:val="center"/>
          </w:tcPr>
          <w:p w14:paraId="5F371A5F" w14:textId="77777777" w:rsidR="00184657" w:rsidRPr="00184657" w:rsidRDefault="00184657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293" w:type="dxa"/>
            <w:gridSpan w:val="2"/>
            <w:tcBorders>
              <w:bottom w:val="nil"/>
            </w:tcBorders>
            <w:vAlign w:val="center"/>
          </w:tcPr>
          <w:p w14:paraId="5FFB905E" w14:textId="77777777" w:rsidR="00184657" w:rsidRPr="00184657" w:rsidRDefault="00184657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nil"/>
            </w:tcBorders>
            <w:vAlign w:val="center"/>
          </w:tcPr>
          <w:p w14:paraId="50DE4887" w14:textId="77777777" w:rsidR="00184657" w:rsidRPr="00184657" w:rsidRDefault="00184657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840" w:type="dxa"/>
            <w:gridSpan w:val="2"/>
            <w:tcBorders>
              <w:bottom w:val="nil"/>
            </w:tcBorders>
            <w:vAlign w:val="center"/>
          </w:tcPr>
          <w:p w14:paraId="7A914FD6" w14:textId="77777777" w:rsidR="00184657" w:rsidRPr="00184657" w:rsidRDefault="00184657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841" w:type="dxa"/>
            <w:gridSpan w:val="2"/>
            <w:tcBorders>
              <w:bottom w:val="nil"/>
            </w:tcBorders>
            <w:vAlign w:val="center"/>
          </w:tcPr>
          <w:p w14:paraId="257740C7" w14:textId="2C5ECC19" w:rsidR="00184657" w:rsidRPr="00184657" w:rsidRDefault="00184657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2209" w:type="dxa"/>
            <w:gridSpan w:val="2"/>
            <w:tcBorders>
              <w:bottom w:val="nil"/>
            </w:tcBorders>
            <w:vAlign w:val="center"/>
          </w:tcPr>
          <w:p w14:paraId="7BDAC0B1" w14:textId="09EE7B7A" w:rsidR="00184657" w:rsidRPr="00184657" w:rsidRDefault="00545CD0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84657">
              <w:rPr>
                <w:sz w:val="20"/>
                <w:szCs w:val="20"/>
              </w:rPr>
              <w:t>Total</w:t>
            </w:r>
            <w:r>
              <w:rPr>
                <w:sz w:val="20"/>
                <w:szCs w:val="20"/>
              </w:rPr>
              <w:t xml:space="preserve"> no. of individuals</w:t>
            </w:r>
          </w:p>
        </w:tc>
      </w:tr>
      <w:tr w:rsidR="00E0527F" w:rsidRPr="00184657" w14:paraId="284FF311" w14:textId="121F4143" w:rsidTr="00545CD0">
        <w:trPr>
          <w:trHeight w:val="454"/>
        </w:trPr>
        <w:tc>
          <w:tcPr>
            <w:tcW w:w="1526" w:type="dxa"/>
            <w:vAlign w:val="center"/>
          </w:tcPr>
          <w:p w14:paraId="68AFBD89" w14:textId="63EAB034" w:rsidR="00184657" w:rsidRPr="00184657" w:rsidRDefault="00184657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vAlign w:val="center"/>
          </w:tcPr>
          <w:p w14:paraId="39071A0B" w14:textId="688417FE" w:rsidR="00184657" w:rsidRPr="00184657" w:rsidRDefault="00184657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84657"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vAlign w:val="center"/>
          </w:tcPr>
          <w:p w14:paraId="607EF9B3" w14:textId="2E995A05" w:rsidR="00184657" w:rsidRPr="00184657" w:rsidRDefault="00184657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84657">
              <w:rPr>
                <w:sz w:val="20"/>
                <w:szCs w:val="20"/>
              </w:rPr>
              <w:t>2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vAlign w:val="center"/>
          </w:tcPr>
          <w:p w14:paraId="023E42D7" w14:textId="4C1F3720" w:rsidR="00184657" w:rsidRPr="00184657" w:rsidRDefault="00184657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84657">
              <w:rPr>
                <w:sz w:val="20"/>
                <w:szCs w:val="20"/>
              </w:rPr>
              <w:t>3</w:t>
            </w:r>
          </w:p>
        </w:tc>
        <w:tc>
          <w:tcPr>
            <w:tcW w:w="915" w:type="dxa"/>
            <w:tcBorders>
              <w:top w:val="nil"/>
              <w:bottom w:val="single" w:sz="4" w:space="0" w:color="auto"/>
            </w:tcBorders>
            <w:vAlign w:val="center"/>
          </w:tcPr>
          <w:p w14:paraId="2996DA6B" w14:textId="6492A123" w:rsidR="00184657" w:rsidRPr="00184657" w:rsidRDefault="00184657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84657">
              <w:rPr>
                <w:sz w:val="20"/>
                <w:szCs w:val="20"/>
              </w:rPr>
              <w:t>4</w:t>
            </w:r>
          </w:p>
        </w:tc>
        <w:tc>
          <w:tcPr>
            <w:tcW w:w="91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B460A13" w14:textId="683CA5BC" w:rsidR="00184657" w:rsidRPr="00184657" w:rsidRDefault="00184657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84657">
              <w:rPr>
                <w:sz w:val="20"/>
                <w:szCs w:val="20"/>
              </w:rPr>
              <w:t>5</w:t>
            </w:r>
          </w:p>
        </w:tc>
        <w:tc>
          <w:tcPr>
            <w:tcW w:w="915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68FD4527" w14:textId="79AF1E52" w:rsidR="00184657" w:rsidRPr="00184657" w:rsidRDefault="00184657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84657">
              <w:rPr>
                <w:sz w:val="20"/>
                <w:szCs w:val="20"/>
              </w:rPr>
              <w:t>6</w:t>
            </w:r>
          </w:p>
        </w:tc>
        <w:tc>
          <w:tcPr>
            <w:tcW w:w="915" w:type="dxa"/>
            <w:gridSpan w:val="4"/>
            <w:tcBorders>
              <w:top w:val="nil"/>
              <w:bottom w:val="single" w:sz="4" w:space="0" w:color="auto"/>
            </w:tcBorders>
            <w:vAlign w:val="center"/>
          </w:tcPr>
          <w:p w14:paraId="5752E998" w14:textId="4E2B27C0" w:rsidR="00184657" w:rsidRPr="00184657" w:rsidRDefault="00184657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84657">
              <w:rPr>
                <w:sz w:val="20"/>
                <w:szCs w:val="20"/>
              </w:rPr>
              <w:t>7</w:t>
            </w:r>
          </w:p>
        </w:tc>
        <w:tc>
          <w:tcPr>
            <w:tcW w:w="915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22D852CC" w14:textId="68A0C33E" w:rsidR="00184657" w:rsidRPr="00184657" w:rsidRDefault="00184657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84657">
              <w:rPr>
                <w:sz w:val="20"/>
                <w:szCs w:val="20"/>
              </w:rPr>
              <w:t>8</w:t>
            </w:r>
          </w:p>
        </w:tc>
        <w:tc>
          <w:tcPr>
            <w:tcW w:w="91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5FED2922" w14:textId="7A6F2133" w:rsidR="00184657" w:rsidRPr="00184657" w:rsidRDefault="00184657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84657">
              <w:rPr>
                <w:sz w:val="20"/>
                <w:szCs w:val="20"/>
              </w:rPr>
              <w:t>9</w:t>
            </w:r>
          </w:p>
        </w:tc>
        <w:tc>
          <w:tcPr>
            <w:tcW w:w="91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722ED94" w14:textId="55F720B1" w:rsidR="00184657" w:rsidRPr="00184657" w:rsidRDefault="00184657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84657">
              <w:rPr>
                <w:sz w:val="20"/>
                <w:szCs w:val="20"/>
              </w:rPr>
              <w:t>=&gt;10</w:t>
            </w:r>
          </w:p>
        </w:tc>
        <w:tc>
          <w:tcPr>
            <w:tcW w:w="2049" w:type="dxa"/>
            <w:tcBorders>
              <w:top w:val="nil"/>
              <w:bottom w:val="single" w:sz="4" w:space="0" w:color="auto"/>
            </w:tcBorders>
            <w:vAlign w:val="center"/>
          </w:tcPr>
          <w:p w14:paraId="54175DA9" w14:textId="6FF3CCE7" w:rsidR="00184657" w:rsidRPr="00184657" w:rsidRDefault="00184657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</w:p>
        </w:tc>
      </w:tr>
      <w:tr w:rsidR="00AD094B" w:rsidRPr="00184657" w14:paraId="55A86A9C" w14:textId="1F7110B0" w:rsidTr="00545CD0">
        <w:trPr>
          <w:trHeight w:val="454"/>
        </w:trPr>
        <w:tc>
          <w:tcPr>
            <w:tcW w:w="1526" w:type="dxa"/>
            <w:vAlign w:val="center"/>
          </w:tcPr>
          <w:p w14:paraId="1E2C945E" w14:textId="3FA243EF" w:rsidR="00184657" w:rsidRPr="00184657" w:rsidRDefault="00184657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84657">
              <w:rPr>
                <w:sz w:val="20"/>
                <w:szCs w:val="20"/>
              </w:rPr>
              <w:t>2009-2010</w:t>
            </w:r>
          </w:p>
        </w:tc>
        <w:tc>
          <w:tcPr>
            <w:tcW w:w="914" w:type="dxa"/>
            <w:tcBorders>
              <w:top w:val="single" w:sz="4" w:space="0" w:color="auto"/>
            </w:tcBorders>
            <w:vAlign w:val="center"/>
          </w:tcPr>
          <w:p w14:paraId="2F448EAD" w14:textId="73CDACEF" w:rsidR="00184657" w:rsidRPr="00184657" w:rsidRDefault="00AD094B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742242FC" w14:textId="34704C6E" w:rsidR="00184657" w:rsidRPr="00184657" w:rsidRDefault="00AD094B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6170A9F7" w14:textId="5330D853" w:rsidR="00184657" w:rsidRPr="00184657" w:rsidRDefault="00AD094B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3A3562A4" w14:textId="13E7C31E" w:rsidR="00184657" w:rsidRPr="00184657" w:rsidRDefault="00AD094B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15" w:type="dxa"/>
            <w:gridSpan w:val="2"/>
            <w:tcBorders>
              <w:top w:val="single" w:sz="4" w:space="0" w:color="auto"/>
            </w:tcBorders>
            <w:vAlign w:val="center"/>
          </w:tcPr>
          <w:p w14:paraId="2D15F55C" w14:textId="3D351D02" w:rsidR="00184657" w:rsidRPr="00184657" w:rsidRDefault="00AD094B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15" w:type="dxa"/>
            <w:gridSpan w:val="4"/>
            <w:tcBorders>
              <w:top w:val="single" w:sz="4" w:space="0" w:color="auto"/>
            </w:tcBorders>
            <w:vAlign w:val="center"/>
          </w:tcPr>
          <w:p w14:paraId="3E72A4B6" w14:textId="39A697AA" w:rsidR="00184657" w:rsidRPr="00184657" w:rsidRDefault="00AD094B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15" w:type="dxa"/>
            <w:gridSpan w:val="4"/>
            <w:tcBorders>
              <w:top w:val="single" w:sz="4" w:space="0" w:color="auto"/>
            </w:tcBorders>
            <w:vAlign w:val="center"/>
          </w:tcPr>
          <w:p w14:paraId="4F25AF3C" w14:textId="4715289A" w:rsidR="00184657" w:rsidRPr="00184657" w:rsidRDefault="00AD094B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15" w:type="dxa"/>
            <w:gridSpan w:val="3"/>
            <w:tcBorders>
              <w:top w:val="single" w:sz="4" w:space="0" w:color="auto"/>
            </w:tcBorders>
            <w:vAlign w:val="center"/>
          </w:tcPr>
          <w:p w14:paraId="73C077D2" w14:textId="11C37F9A" w:rsidR="00184657" w:rsidRPr="00184657" w:rsidRDefault="00AD094B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gridSpan w:val="2"/>
            <w:tcBorders>
              <w:top w:val="single" w:sz="4" w:space="0" w:color="auto"/>
            </w:tcBorders>
            <w:vAlign w:val="center"/>
          </w:tcPr>
          <w:p w14:paraId="39C1AA20" w14:textId="140300C1" w:rsidR="00184657" w:rsidRPr="00184657" w:rsidRDefault="00AD094B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gridSpan w:val="2"/>
            <w:tcBorders>
              <w:top w:val="single" w:sz="4" w:space="0" w:color="auto"/>
            </w:tcBorders>
            <w:vAlign w:val="center"/>
          </w:tcPr>
          <w:p w14:paraId="54DBB78C" w14:textId="52409C5E" w:rsidR="00184657" w:rsidRPr="00184657" w:rsidRDefault="00AD094B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049" w:type="dxa"/>
            <w:tcBorders>
              <w:top w:val="single" w:sz="4" w:space="0" w:color="auto"/>
            </w:tcBorders>
            <w:vAlign w:val="center"/>
          </w:tcPr>
          <w:p w14:paraId="4F99DFD1" w14:textId="13BB9B17" w:rsidR="00184657" w:rsidRPr="00184657" w:rsidRDefault="00AD094B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</w:tr>
      <w:tr w:rsidR="00AD094B" w:rsidRPr="00184657" w14:paraId="6C34C407" w14:textId="5D2C3163" w:rsidTr="00545CD0">
        <w:trPr>
          <w:trHeight w:val="454"/>
        </w:trPr>
        <w:tc>
          <w:tcPr>
            <w:tcW w:w="1526" w:type="dxa"/>
            <w:vAlign w:val="center"/>
          </w:tcPr>
          <w:p w14:paraId="390ECC79" w14:textId="4F150915" w:rsidR="00184657" w:rsidRPr="00184657" w:rsidRDefault="00184657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84657">
              <w:rPr>
                <w:sz w:val="20"/>
                <w:szCs w:val="20"/>
              </w:rPr>
              <w:t>2010-2011</w:t>
            </w:r>
          </w:p>
        </w:tc>
        <w:tc>
          <w:tcPr>
            <w:tcW w:w="914" w:type="dxa"/>
            <w:vAlign w:val="center"/>
          </w:tcPr>
          <w:p w14:paraId="07C703B8" w14:textId="1F398C23" w:rsidR="00184657" w:rsidRPr="00184657" w:rsidRDefault="00AD094B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915" w:type="dxa"/>
            <w:vAlign w:val="center"/>
          </w:tcPr>
          <w:p w14:paraId="78E66170" w14:textId="7DC1D8D4" w:rsidR="00184657" w:rsidRPr="00184657" w:rsidRDefault="00AD094B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915" w:type="dxa"/>
            <w:vAlign w:val="center"/>
          </w:tcPr>
          <w:p w14:paraId="3934FD59" w14:textId="10A82D1D" w:rsidR="00184657" w:rsidRPr="00184657" w:rsidRDefault="00AD094B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15" w:type="dxa"/>
            <w:vAlign w:val="center"/>
          </w:tcPr>
          <w:p w14:paraId="40E81C51" w14:textId="1ED75AD3" w:rsidR="00184657" w:rsidRPr="00184657" w:rsidRDefault="00AD094B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915" w:type="dxa"/>
            <w:gridSpan w:val="2"/>
            <w:vAlign w:val="center"/>
          </w:tcPr>
          <w:p w14:paraId="2393393A" w14:textId="46C4075A" w:rsidR="00184657" w:rsidRPr="00184657" w:rsidRDefault="00AD094B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15" w:type="dxa"/>
            <w:gridSpan w:val="4"/>
            <w:vAlign w:val="center"/>
          </w:tcPr>
          <w:p w14:paraId="62072BD4" w14:textId="695AD219" w:rsidR="00184657" w:rsidRPr="00184657" w:rsidRDefault="00AD094B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15" w:type="dxa"/>
            <w:gridSpan w:val="4"/>
            <w:vAlign w:val="center"/>
          </w:tcPr>
          <w:p w14:paraId="482941FA" w14:textId="5C3AF115" w:rsidR="00184657" w:rsidRPr="00184657" w:rsidRDefault="00AD094B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15" w:type="dxa"/>
            <w:gridSpan w:val="3"/>
            <w:vAlign w:val="center"/>
          </w:tcPr>
          <w:p w14:paraId="71D4E51D" w14:textId="5C3F90F6" w:rsidR="00184657" w:rsidRPr="00184657" w:rsidRDefault="00AD094B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15" w:type="dxa"/>
            <w:gridSpan w:val="2"/>
            <w:vAlign w:val="center"/>
          </w:tcPr>
          <w:p w14:paraId="0F668CD0" w14:textId="0DA92182" w:rsidR="00184657" w:rsidRPr="00184657" w:rsidRDefault="00AD094B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gridSpan w:val="2"/>
            <w:vAlign w:val="center"/>
          </w:tcPr>
          <w:p w14:paraId="5EBA92D7" w14:textId="2C774089" w:rsidR="00184657" w:rsidRPr="00184657" w:rsidRDefault="00AD094B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2049" w:type="dxa"/>
            <w:vAlign w:val="center"/>
          </w:tcPr>
          <w:p w14:paraId="036F825A" w14:textId="75F3861B" w:rsidR="00184657" w:rsidRPr="00184657" w:rsidRDefault="00AD094B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4</w:t>
            </w:r>
          </w:p>
        </w:tc>
      </w:tr>
      <w:tr w:rsidR="00AD094B" w:rsidRPr="00184657" w14:paraId="521B17DE" w14:textId="67E872F0" w:rsidTr="00545CD0">
        <w:trPr>
          <w:trHeight w:val="454"/>
        </w:trPr>
        <w:tc>
          <w:tcPr>
            <w:tcW w:w="1526" w:type="dxa"/>
            <w:vAlign w:val="center"/>
          </w:tcPr>
          <w:p w14:paraId="3F5130C9" w14:textId="750A3BA0" w:rsidR="00184657" w:rsidRPr="00184657" w:rsidRDefault="00184657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184657">
              <w:rPr>
                <w:sz w:val="20"/>
                <w:szCs w:val="20"/>
              </w:rPr>
              <w:t>2011-2012</w:t>
            </w:r>
          </w:p>
        </w:tc>
        <w:tc>
          <w:tcPr>
            <w:tcW w:w="914" w:type="dxa"/>
            <w:vAlign w:val="center"/>
          </w:tcPr>
          <w:p w14:paraId="28C96C9B" w14:textId="1A6CBECF" w:rsidR="00184657" w:rsidRPr="00184657" w:rsidRDefault="00AD094B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915" w:type="dxa"/>
            <w:vAlign w:val="center"/>
          </w:tcPr>
          <w:p w14:paraId="52584B20" w14:textId="58E0CE8F" w:rsidR="00184657" w:rsidRPr="00184657" w:rsidRDefault="00AD094B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915" w:type="dxa"/>
            <w:vAlign w:val="center"/>
          </w:tcPr>
          <w:p w14:paraId="2046FC25" w14:textId="4361291A" w:rsidR="00184657" w:rsidRPr="00184657" w:rsidRDefault="00AD094B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915" w:type="dxa"/>
            <w:vAlign w:val="center"/>
          </w:tcPr>
          <w:p w14:paraId="5E43D209" w14:textId="0172AC88" w:rsidR="00184657" w:rsidRPr="00184657" w:rsidRDefault="00AD094B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915" w:type="dxa"/>
            <w:gridSpan w:val="2"/>
            <w:vAlign w:val="center"/>
          </w:tcPr>
          <w:p w14:paraId="6ADD7EC1" w14:textId="275187F8" w:rsidR="00184657" w:rsidRPr="00184657" w:rsidRDefault="00AD094B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915" w:type="dxa"/>
            <w:gridSpan w:val="4"/>
            <w:vAlign w:val="center"/>
          </w:tcPr>
          <w:p w14:paraId="4E54A9FF" w14:textId="7DD9EF29" w:rsidR="00184657" w:rsidRPr="00184657" w:rsidRDefault="00AD094B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915" w:type="dxa"/>
            <w:gridSpan w:val="4"/>
            <w:vAlign w:val="center"/>
          </w:tcPr>
          <w:p w14:paraId="210A8D74" w14:textId="2CB8FAD5" w:rsidR="00184657" w:rsidRPr="00184657" w:rsidRDefault="00AD094B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5" w:type="dxa"/>
            <w:gridSpan w:val="3"/>
            <w:vAlign w:val="center"/>
          </w:tcPr>
          <w:p w14:paraId="2CE1719C" w14:textId="4F7B9412" w:rsidR="00184657" w:rsidRPr="00184657" w:rsidRDefault="00AD094B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15" w:type="dxa"/>
            <w:gridSpan w:val="2"/>
            <w:vAlign w:val="center"/>
          </w:tcPr>
          <w:p w14:paraId="5FD038AC" w14:textId="52EC5672" w:rsidR="00184657" w:rsidRPr="00184657" w:rsidRDefault="00AD094B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15" w:type="dxa"/>
            <w:gridSpan w:val="2"/>
            <w:vAlign w:val="center"/>
          </w:tcPr>
          <w:p w14:paraId="3981EBE3" w14:textId="4FBD406F" w:rsidR="00184657" w:rsidRPr="00184657" w:rsidRDefault="00AD094B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049" w:type="dxa"/>
            <w:vAlign w:val="center"/>
          </w:tcPr>
          <w:p w14:paraId="5B8E3C86" w14:textId="1A99CDC5" w:rsidR="00184657" w:rsidRPr="00184657" w:rsidRDefault="00B54008" w:rsidP="00B278FA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6</w:t>
            </w:r>
          </w:p>
        </w:tc>
      </w:tr>
    </w:tbl>
    <w:p w14:paraId="2858B963" w14:textId="21FA5A36" w:rsidR="00B278FA" w:rsidRDefault="00B278FA" w:rsidP="00184657">
      <w:pPr>
        <w:pStyle w:val="NormalWeb"/>
        <w:shd w:val="clear" w:color="auto" w:fill="FFFFFF"/>
        <w:spacing w:line="480" w:lineRule="auto"/>
      </w:pPr>
    </w:p>
    <w:p w14:paraId="18B63ACC" w14:textId="309789D2" w:rsidR="00184657" w:rsidRPr="00B278FA" w:rsidRDefault="00B278FA" w:rsidP="00B278FA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br w:type="page"/>
      </w:r>
    </w:p>
    <w:p w14:paraId="2D17646F" w14:textId="4A9D8955" w:rsidR="00B278FA" w:rsidRDefault="00B278FA" w:rsidP="00B278FA">
      <w:pPr>
        <w:pStyle w:val="Caption"/>
        <w:keepNext/>
        <w:rPr>
          <w:rFonts w:ascii="Times New Roman" w:hAnsi="Times New Roman" w:cs="Times New Roman"/>
          <w:b w:val="0"/>
          <w:color w:val="auto"/>
          <w:sz w:val="20"/>
          <w:szCs w:val="20"/>
        </w:rPr>
      </w:pPr>
      <w:r w:rsidRPr="00B278FA">
        <w:rPr>
          <w:rFonts w:ascii="Times New Roman" w:hAnsi="Times New Roman" w:cs="Times New Roman"/>
          <w:color w:val="auto"/>
          <w:sz w:val="20"/>
          <w:szCs w:val="20"/>
        </w:rPr>
        <w:lastRenderedPageBreak/>
        <w:t xml:space="preserve">Table </w:t>
      </w:r>
      <w:r w:rsidR="0027266D">
        <w:rPr>
          <w:rFonts w:ascii="Times New Roman" w:hAnsi="Times New Roman" w:cs="Times New Roman"/>
          <w:color w:val="auto"/>
          <w:sz w:val="20"/>
          <w:szCs w:val="20"/>
        </w:rPr>
        <w:t>A1.</w:t>
      </w:r>
      <w:r w:rsidRPr="00B278FA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B278FA">
        <w:rPr>
          <w:rFonts w:ascii="Times New Roman" w:hAnsi="Times New Roman" w:cs="Times New Roman"/>
          <w:color w:val="auto"/>
          <w:sz w:val="20"/>
          <w:szCs w:val="20"/>
        </w:rPr>
        <w:instrText xml:space="preserve"> SEQ Table \* ARABIC </w:instrText>
      </w:r>
      <w:r w:rsidRPr="00B278FA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Pr="00B278FA">
        <w:rPr>
          <w:rFonts w:ascii="Times New Roman" w:hAnsi="Times New Roman" w:cs="Times New Roman"/>
          <w:noProof/>
          <w:color w:val="auto"/>
          <w:sz w:val="20"/>
          <w:szCs w:val="20"/>
        </w:rPr>
        <w:t>2</w:t>
      </w:r>
      <w:r w:rsidRPr="00B278FA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 w:rsidRPr="00B278FA">
        <w:rPr>
          <w:rFonts w:ascii="Times New Roman" w:hAnsi="Times New Roman" w:cs="Times New Roman"/>
          <w:color w:val="auto"/>
          <w:sz w:val="20"/>
          <w:szCs w:val="20"/>
        </w:rPr>
        <w:t>.</w:t>
      </w:r>
      <w:r w:rsidRPr="00B278FA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The number of </w:t>
      </w:r>
      <w:proofErr w:type="spellStart"/>
      <w:r w:rsidRPr="00B278FA">
        <w:rPr>
          <w:rFonts w:ascii="Times New Roman" w:hAnsi="Times New Roman" w:cs="Times New Roman"/>
          <w:b w:val="0"/>
          <w:color w:val="auto"/>
          <w:sz w:val="20"/>
          <w:szCs w:val="20"/>
        </w:rPr>
        <w:t>resightings</w:t>
      </w:r>
      <w:proofErr w:type="spellEnd"/>
      <w:r w:rsidRPr="00B278FA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of adult colour-ringed shags during Oct</w:t>
      </w:r>
      <w:r w:rsidR="00940AEA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ober to </w:t>
      </w:r>
      <w:r w:rsidRPr="00B278FA">
        <w:rPr>
          <w:rFonts w:ascii="Times New Roman" w:hAnsi="Times New Roman" w:cs="Times New Roman"/>
          <w:b w:val="0"/>
          <w:color w:val="auto"/>
          <w:sz w:val="20"/>
          <w:szCs w:val="20"/>
        </w:rPr>
        <w:t>Feb</w:t>
      </w:r>
      <w:r w:rsidR="00940AEA">
        <w:rPr>
          <w:rFonts w:ascii="Times New Roman" w:hAnsi="Times New Roman" w:cs="Times New Roman"/>
          <w:b w:val="0"/>
          <w:color w:val="auto"/>
          <w:sz w:val="20"/>
          <w:szCs w:val="20"/>
        </w:rPr>
        <w:t>ruary</w:t>
      </w:r>
      <w:r w:rsidRPr="00B278FA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in winters 2009-2010, 2010-2011 and 2011-2012 across</w:t>
      </w:r>
      <w:r w:rsidR="00940AEA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the surveyed</w:t>
      </w:r>
      <w:r w:rsidRPr="00B278FA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migrant and resident areas</w:t>
      </w:r>
      <w:r w:rsidR="00940AEA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(see Fig. 1)</w:t>
      </w:r>
      <w:r w:rsidRPr="00B278FA">
        <w:rPr>
          <w:rFonts w:ascii="Times New Roman" w:hAnsi="Times New Roman" w:cs="Times New Roman"/>
          <w:b w:val="0"/>
          <w:color w:val="auto"/>
          <w:sz w:val="20"/>
          <w:szCs w:val="20"/>
        </w:rPr>
        <w:t>.</w:t>
      </w:r>
    </w:p>
    <w:p w14:paraId="19C0D5D4" w14:textId="77777777" w:rsidR="00B278FA" w:rsidRPr="00B278FA" w:rsidRDefault="00B278FA" w:rsidP="00B278FA"/>
    <w:tbl>
      <w:tblPr>
        <w:tblW w:w="13198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9"/>
        <w:gridCol w:w="999"/>
        <w:gridCol w:w="7"/>
        <w:gridCol w:w="412"/>
        <w:gridCol w:w="581"/>
        <w:gridCol w:w="14"/>
        <w:gridCol w:w="986"/>
        <w:gridCol w:w="20"/>
        <w:gridCol w:w="979"/>
        <w:gridCol w:w="28"/>
        <w:gridCol w:w="972"/>
        <w:gridCol w:w="34"/>
        <w:gridCol w:w="966"/>
        <w:gridCol w:w="41"/>
        <w:gridCol w:w="624"/>
        <w:gridCol w:w="334"/>
        <w:gridCol w:w="48"/>
        <w:gridCol w:w="952"/>
        <w:gridCol w:w="55"/>
        <w:gridCol w:w="945"/>
        <w:gridCol w:w="61"/>
        <w:gridCol w:w="865"/>
        <w:gridCol w:w="2126"/>
      </w:tblGrid>
      <w:tr w:rsidR="00B278FA" w:rsidRPr="00545CD0" w14:paraId="41C83349" w14:textId="77777777" w:rsidTr="001A752D">
        <w:trPr>
          <w:trHeight w:val="300"/>
        </w:trPr>
        <w:tc>
          <w:tcPr>
            <w:tcW w:w="114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C30B7D1" w14:textId="77777777" w:rsidR="00B278FA" w:rsidRPr="00545CD0" w:rsidRDefault="00B278FA" w:rsidP="005112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82E0" w14:textId="5FB89E06" w:rsidR="00B278FA" w:rsidRPr="00545CD0" w:rsidRDefault="00B278FA" w:rsidP="00FE14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grant area</w:t>
            </w:r>
          </w:p>
        </w:tc>
        <w:tc>
          <w:tcPr>
            <w:tcW w:w="5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9CD3" w14:textId="77777777" w:rsidR="00B278FA" w:rsidRPr="00545CD0" w:rsidRDefault="00B278FA" w:rsidP="005112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0F24" w14:textId="77777777" w:rsidR="00B278FA" w:rsidRPr="00545CD0" w:rsidRDefault="00B278FA" w:rsidP="005112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27E4EE" w14:textId="77777777" w:rsidR="00B278FA" w:rsidRPr="00545CD0" w:rsidRDefault="00B278FA" w:rsidP="005112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8C4D" w14:textId="69C3A899" w:rsidR="00B278FA" w:rsidRPr="00545CD0" w:rsidRDefault="00B278FA" w:rsidP="005112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3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56F7" w14:textId="3E65BAB6" w:rsidR="00B278FA" w:rsidRPr="00545CD0" w:rsidRDefault="00B278FA" w:rsidP="005112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ident area</w:t>
            </w:r>
          </w:p>
        </w:tc>
        <w:tc>
          <w:tcPr>
            <w:tcW w:w="3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1845" w14:textId="039292E8" w:rsidR="00B278FA" w:rsidRPr="00545CD0" w:rsidRDefault="00B278FA" w:rsidP="005112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0766" w14:textId="77777777" w:rsidR="00B278FA" w:rsidRPr="00545CD0" w:rsidRDefault="00B278FA" w:rsidP="005112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C951" w14:textId="77777777" w:rsidR="00B278FA" w:rsidRPr="00545CD0" w:rsidRDefault="00B278FA" w:rsidP="005112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0C88" w14:textId="77777777" w:rsidR="00B278FA" w:rsidRPr="00545CD0" w:rsidRDefault="00B278FA" w:rsidP="005112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848AA8" w14:textId="77777777" w:rsidR="00B278FA" w:rsidRPr="00545CD0" w:rsidRDefault="00B278FA" w:rsidP="001A75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otal no. of </w:t>
            </w:r>
            <w:proofErr w:type="spellStart"/>
            <w:r w:rsidRPr="00545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ightings</w:t>
            </w:r>
            <w:proofErr w:type="spellEnd"/>
          </w:p>
        </w:tc>
      </w:tr>
      <w:tr w:rsidR="00B278FA" w:rsidRPr="00545CD0" w14:paraId="3C0C9576" w14:textId="77777777" w:rsidTr="001A752D">
        <w:trPr>
          <w:trHeight w:val="300"/>
        </w:trPr>
        <w:tc>
          <w:tcPr>
            <w:tcW w:w="1149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86452B5" w14:textId="77777777" w:rsidR="00545CD0" w:rsidRPr="00545CD0" w:rsidRDefault="00545CD0" w:rsidP="00B278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5C5C3" w14:textId="3C35FE90" w:rsidR="00545CD0" w:rsidRPr="00545CD0" w:rsidRDefault="00545CD0" w:rsidP="00B278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t</w:t>
            </w:r>
          </w:p>
        </w:tc>
        <w:tc>
          <w:tcPr>
            <w:tcW w:w="10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0CC23" w14:textId="589DBB21" w:rsidR="00545CD0" w:rsidRPr="00545CD0" w:rsidRDefault="00545CD0" w:rsidP="00B278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v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4561F" w14:textId="339D8482" w:rsidR="00545CD0" w:rsidRPr="00545CD0" w:rsidRDefault="00545CD0" w:rsidP="00B278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c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8C364" w14:textId="76CFEF4F" w:rsidR="00545CD0" w:rsidRPr="00545CD0" w:rsidRDefault="00545CD0" w:rsidP="00B278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an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CD540" w14:textId="35F25B83" w:rsidR="00545CD0" w:rsidRPr="00545CD0" w:rsidRDefault="00545CD0" w:rsidP="00B278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b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DF71A" w14:textId="6AC437F4" w:rsidR="00545CD0" w:rsidRPr="00545CD0" w:rsidRDefault="00545CD0" w:rsidP="00B278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t</w:t>
            </w:r>
          </w:p>
        </w:tc>
        <w:tc>
          <w:tcPr>
            <w:tcW w:w="10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D8E38" w14:textId="7EB8D5D9" w:rsidR="00545CD0" w:rsidRPr="00545CD0" w:rsidRDefault="00545CD0" w:rsidP="00B278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v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5B1CA" w14:textId="7BBF2CEB" w:rsidR="00545CD0" w:rsidRPr="00545CD0" w:rsidRDefault="00545CD0" w:rsidP="00B278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c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27C1A" w14:textId="5A1D3410" w:rsidR="00545CD0" w:rsidRPr="00545CD0" w:rsidRDefault="00545CD0" w:rsidP="00B278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a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FFD09" w14:textId="5C9194E1" w:rsidR="00545CD0" w:rsidRPr="00545CD0" w:rsidRDefault="00545CD0" w:rsidP="00B278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B2B64" w14:textId="77777777" w:rsidR="00545CD0" w:rsidRPr="00545CD0" w:rsidRDefault="00545CD0" w:rsidP="001A75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B278FA" w:rsidRPr="00545CD0" w14:paraId="050C99AA" w14:textId="77777777" w:rsidTr="001A752D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9CEAC8E" w14:textId="77777777" w:rsidR="00545CD0" w:rsidRPr="00545CD0" w:rsidRDefault="00545CD0" w:rsidP="00B278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-2010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E9184" w14:textId="77777777" w:rsidR="00545CD0" w:rsidRPr="00545CD0" w:rsidRDefault="00545CD0" w:rsidP="00B278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00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124D5" w14:textId="77777777" w:rsidR="00545CD0" w:rsidRPr="00545CD0" w:rsidRDefault="00545CD0" w:rsidP="00B278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EDBD8" w14:textId="77777777" w:rsidR="00545CD0" w:rsidRPr="00545CD0" w:rsidRDefault="00545CD0" w:rsidP="00B278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99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4A67E" w14:textId="77777777" w:rsidR="00545CD0" w:rsidRPr="00545CD0" w:rsidRDefault="00545CD0" w:rsidP="00B278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3EC05" w14:textId="77777777" w:rsidR="00545CD0" w:rsidRPr="00545CD0" w:rsidRDefault="00545CD0" w:rsidP="00B278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230CA" w14:textId="77777777" w:rsidR="00545CD0" w:rsidRPr="00545CD0" w:rsidRDefault="00545CD0" w:rsidP="00B278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99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69F55" w14:textId="77777777" w:rsidR="00545CD0" w:rsidRPr="00545CD0" w:rsidRDefault="00545CD0" w:rsidP="00B278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B5393" w14:textId="77777777" w:rsidR="00545CD0" w:rsidRPr="00545CD0" w:rsidRDefault="00545CD0" w:rsidP="00B278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0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2041F" w14:textId="77777777" w:rsidR="00545CD0" w:rsidRPr="00545CD0" w:rsidRDefault="00545CD0" w:rsidP="00B278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2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4EB4F" w14:textId="77777777" w:rsidR="00545CD0" w:rsidRPr="00545CD0" w:rsidRDefault="00545CD0" w:rsidP="00B278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40B90" w14:textId="77777777" w:rsidR="00545CD0" w:rsidRPr="00545CD0" w:rsidRDefault="00545CD0" w:rsidP="001A75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0</w:t>
            </w:r>
          </w:p>
        </w:tc>
      </w:tr>
      <w:tr w:rsidR="00B278FA" w:rsidRPr="00545CD0" w14:paraId="453A68B7" w14:textId="77777777" w:rsidTr="001A752D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4F6FB618" w14:textId="77777777" w:rsidR="00545CD0" w:rsidRPr="00545CD0" w:rsidRDefault="00545CD0" w:rsidP="00B278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0-201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BA99E6C" w14:textId="77777777" w:rsidR="00545CD0" w:rsidRPr="00545CD0" w:rsidRDefault="00545CD0" w:rsidP="00B278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1000" w:type="dxa"/>
            <w:gridSpan w:val="3"/>
            <w:shd w:val="clear" w:color="auto" w:fill="auto"/>
            <w:noWrap/>
            <w:vAlign w:val="center"/>
            <w:hideMark/>
          </w:tcPr>
          <w:p w14:paraId="052F57B3" w14:textId="77777777" w:rsidR="00545CD0" w:rsidRPr="00545CD0" w:rsidRDefault="00545CD0" w:rsidP="00B278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000" w:type="dxa"/>
            <w:gridSpan w:val="2"/>
            <w:shd w:val="clear" w:color="auto" w:fill="auto"/>
            <w:noWrap/>
            <w:vAlign w:val="center"/>
            <w:hideMark/>
          </w:tcPr>
          <w:p w14:paraId="044425EE" w14:textId="77777777" w:rsidR="00545CD0" w:rsidRPr="00545CD0" w:rsidRDefault="00545CD0" w:rsidP="00B278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  <w:hideMark/>
          </w:tcPr>
          <w:p w14:paraId="456FBBE8" w14:textId="77777777" w:rsidR="00545CD0" w:rsidRPr="00545CD0" w:rsidRDefault="00545CD0" w:rsidP="00B278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000" w:type="dxa"/>
            <w:gridSpan w:val="2"/>
            <w:shd w:val="clear" w:color="auto" w:fill="auto"/>
            <w:noWrap/>
            <w:vAlign w:val="center"/>
            <w:hideMark/>
          </w:tcPr>
          <w:p w14:paraId="6A887FB5" w14:textId="77777777" w:rsidR="00545CD0" w:rsidRPr="00545CD0" w:rsidRDefault="00545CD0" w:rsidP="00B278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000" w:type="dxa"/>
            <w:gridSpan w:val="2"/>
            <w:shd w:val="clear" w:color="auto" w:fill="auto"/>
            <w:noWrap/>
            <w:vAlign w:val="center"/>
            <w:hideMark/>
          </w:tcPr>
          <w:p w14:paraId="11982716" w14:textId="77777777" w:rsidR="00545CD0" w:rsidRPr="00545CD0" w:rsidRDefault="00545CD0" w:rsidP="00B278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999" w:type="dxa"/>
            <w:gridSpan w:val="3"/>
            <w:shd w:val="clear" w:color="auto" w:fill="auto"/>
            <w:noWrap/>
            <w:vAlign w:val="center"/>
            <w:hideMark/>
          </w:tcPr>
          <w:p w14:paraId="152032CA" w14:textId="77777777" w:rsidR="00545CD0" w:rsidRPr="00545CD0" w:rsidRDefault="00545CD0" w:rsidP="00B278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000" w:type="dxa"/>
            <w:gridSpan w:val="2"/>
            <w:shd w:val="clear" w:color="auto" w:fill="auto"/>
            <w:noWrap/>
            <w:vAlign w:val="center"/>
            <w:hideMark/>
          </w:tcPr>
          <w:p w14:paraId="0F4920EA" w14:textId="77777777" w:rsidR="00545CD0" w:rsidRPr="00545CD0" w:rsidRDefault="00545CD0" w:rsidP="00B278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</w:t>
            </w:r>
          </w:p>
        </w:tc>
        <w:tc>
          <w:tcPr>
            <w:tcW w:w="1000" w:type="dxa"/>
            <w:gridSpan w:val="2"/>
            <w:shd w:val="clear" w:color="auto" w:fill="auto"/>
            <w:noWrap/>
            <w:vAlign w:val="center"/>
            <w:hideMark/>
          </w:tcPr>
          <w:p w14:paraId="038066F6" w14:textId="77777777" w:rsidR="00545CD0" w:rsidRPr="00545CD0" w:rsidRDefault="00545CD0" w:rsidP="00B278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center"/>
            <w:hideMark/>
          </w:tcPr>
          <w:p w14:paraId="6FFA9673" w14:textId="77777777" w:rsidR="00545CD0" w:rsidRPr="00545CD0" w:rsidRDefault="00545CD0" w:rsidP="00B278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6AA49F" w14:textId="77777777" w:rsidR="00545CD0" w:rsidRPr="00545CD0" w:rsidRDefault="00545CD0" w:rsidP="001A75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6</w:t>
            </w:r>
          </w:p>
        </w:tc>
      </w:tr>
      <w:tr w:rsidR="00B278FA" w:rsidRPr="00545CD0" w14:paraId="2DF588CE" w14:textId="77777777" w:rsidTr="001A752D">
        <w:trPr>
          <w:trHeight w:val="300"/>
        </w:trPr>
        <w:tc>
          <w:tcPr>
            <w:tcW w:w="1149" w:type="dxa"/>
            <w:shd w:val="clear" w:color="auto" w:fill="auto"/>
            <w:noWrap/>
            <w:vAlign w:val="center"/>
            <w:hideMark/>
          </w:tcPr>
          <w:p w14:paraId="6CCFFF2E" w14:textId="77777777" w:rsidR="00545CD0" w:rsidRPr="00545CD0" w:rsidRDefault="00545CD0" w:rsidP="00B278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1-201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27D8B97" w14:textId="77777777" w:rsidR="00545CD0" w:rsidRPr="00545CD0" w:rsidRDefault="00545CD0" w:rsidP="00B278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7</w:t>
            </w:r>
          </w:p>
        </w:tc>
        <w:tc>
          <w:tcPr>
            <w:tcW w:w="1000" w:type="dxa"/>
            <w:gridSpan w:val="3"/>
            <w:shd w:val="clear" w:color="auto" w:fill="auto"/>
            <w:noWrap/>
            <w:vAlign w:val="center"/>
            <w:hideMark/>
          </w:tcPr>
          <w:p w14:paraId="2560C758" w14:textId="77777777" w:rsidR="00545CD0" w:rsidRPr="00545CD0" w:rsidRDefault="00545CD0" w:rsidP="00B278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1000" w:type="dxa"/>
            <w:gridSpan w:val="2"/>
            <w:shd w:val="clear" w:color="auto" w:fill="auto"/>
            <w:noWrap/>
            <w:vAlign w:val="center"/>
            <w:hideMark/>
          </w:tcPr>
          <w:p w14:paraId="0CCC4A40" w14:textId="77777777" w:rsidR="00545CD0" w:rsidRPr="00545CD0" w:rsidRDefault="00545CD0" w:rsidP="00B278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999" w:type="dxa"/>
            <w:gridSpan w:val="2"/>
            <w:shd w:val="clear" w:color="auto" w:fill="auto"/>
            <w:noWrap/>
            <w:vAlign w:val="center"/>
            <w:hideMark/>
          </w:tcPr>
          <w:p w14:paraId="1449241D" w14:textId="77777777" w:rsidR="00545CD0" w:rsidRPr="00545CD0" w:rsidRDefault="00545CD0" w:rsidP="00B278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1000" w:type="dxa"/>
            <w:gridSpan w:val="2"/>
            <w:shd w:val="clear" w:color="auto" w:fill="auto"/>
            <w:noWrap/>
            <w:vAlign w:val="center"/>
            <w:hideMark/>
          </w:tcPr>
          <w:p w14:paraId="54FB1C1D" w14:textId="77777777" w:rsidR="00545CD0" w:rsidRPr="00545CD0" w:rsidRDefault="00545CD0" w:rsidP="00B278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000" w:type="dxa"/>
            <w:gridSpan w:val="2"/>
            <w:shd w:val="clear" w:color="auto" w:fill="auto"/>
            <w:noWrap/>
            <w:vAlign w:val="center"/>
            <w:hideMark/>
          </w:tcPr>
          <w:p w14:paraId="40726B7D" w14:textId="77777777" w:rsidR="00545CD0" w:rsidRPr="00545CD0" w:rsidRDefault="00545CD0" w:rsidP="00B278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7</w:t>
            </w:r>
          </w:p>
        </w:tc>
        <w:tc>
          <w:tcPr>
            <w:tcW w:w="999" w:type="dxa"/>
            <w:gridSpan w:val="3"/>
            <w:shd w:val="clear" w:color="auto" w:fill="auto"/>
            <w:noWrap/>
            <w:vAlign w:val="center"/>
            <w:hideMark/>
          </w:tcPr>
          <w:p w14:paraId="009263EB" w14:textId="77777777" w:rsidR="00545CD0" w:rsidRPr="00545CD0" w:rsidRDefault="00545CD0" w:rsidP="00B278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</w:t>
            </w:r>
          </w:p>
        </w:tc>
        <w:tc>
          <w:tcPr>
            <w:tcW w:w="1000" w:type="dxa"/>
            <w:gridSpan w:val="2"/>
            <w:shd w:val="clear" w:color="auto" w:fill="auto"/>
            <w:noWrap/>
            <w:vAlign w:val="center"/>
            <w:hideMark/>
          </w:tcPr>
          <w:p w14:paraId="0B0FE91E" w14:textId="77777777" w:rsidR="00545CD0" w:rsidRPr="00545CD0" w:rsidRDefault="00545CD0" w:rsidP="00B278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000" w:type="dxa"/>
            <w:gridSpan w:val="2"/>
            <w:shd w:val="clear" w:color="auto" w:fill="auto"/>
            <w:noWrap/>
            <w:vAlign w:val="center"/>
            <w:hideMark/>
          </w:tcPr>
          <w:p w14:paraId="7C6EE6F5" w14:textId="77777777" w:rsidR="00545CD0" w:rsidRPr="00545CD0" w:rsidRDefault="00545CD0" w:rsidP="00B278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3</w:t>
            </w:r>
          </w:p>
        </w:tc>
        <w:tc>
          <w:tcPr>
            <w:tcW w:w="926" w:type="dxa"/>
            <w:gridSpan w:val="2"/>
            <w:shd w:val="clear" w:color="auto" w:fill="auto"/>
            <w:noWrap/>
            <w:vAlign w:val="center"/>
            <w:hideMark/>
          </w:tcPr>
          <w:p w14:paraId="459F4026" w14:textId="77777777" w:rsidR="00545CD0" w:rsidRPr="00545CD0" w:rsidRDefault="00545CD0" w:rsidP="00B278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96CCCB2" w14:textId="77777777" w:rsidR="00545CD0" w:rsidRPr="00545CD0" w:rsidRDefault="00545CD0" w:rsidP="001A752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45C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73</w:t>
            </w:r>
          </w:p>
        </w:tc>
      </w:tr>
    </w:tbl>
    <w:p w14:paraId="14765279" w14:textId="77777777" w:rsidR="00B46682" w:rsidRDefault="00B46682" w:rsidP="00B46682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</w:p>
    <w:p w14:paraId="238189F0" w14:textId="77777777" w:rsidR="00B46682" w:rsidRDefault="00B46682" w:rsidP="00B46682">
      <w:pPr>
        <w:pStyle w:val="Caption"/>
        <w:keepNext/>
        <w:rPr>
          <w:rFonts w:ascii="Times New Roman" w:hAnsi="Times New Roman" w:cs="Times New Roman"/>
          <w:color w:val="auto"/>
          <w:sz w:val="20"/>
          <w:szCs w:val="20"/>
        </w:rPr>
      </w:pPr>
    </w:p>
    <w:p w14:paraId="28BA6F8C" w14:textId="77777777" w:rsidR="0046467A" w:rsidRDefault="0046467A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455EB03" w14:textId="5B52AB63" w:rsidR="00545CD0" w:rsidRDefault="00B46682" w:rsidP="00B46682">
      <w:pPr>
        <w:pStyle w:val="Caption"/>
        <w:keepNext/>
        <w:rPr>
          <w:rFonts w:ascii="Times New Roman" w:hAnsi="Times New Roman" w:cs="Times New Roman"/>
          <w:b w:val="0"/>
          <w:color w:val="auto"/>
          <w:sz w:val="20"/>
          <w:szCs w:val="20"/>
        </w:rPr>
      </w:pPr>
      <w:r w:rsidRPr="00B278FA">
        <w:rPr>
          <w:rFonts w:ascii="Times New Roman" w:hAnsi="Times New Roman" w:cs="Times New Roman"/>
          <w:color w:val="auto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color w:val="auto"/>
          <w:sz w:val="20"/>
          <w:szCs w:val="20"/>
        </w:rPr>
        <w:t>A1.3</w:t>
      </w:r>
      <w:r w:rsidRPr="00B278FA">
        <w:rPr>
          <w:rFonts w:ascii="Times New Roman" w:hAnsi="Times New Roman" w:cs="Times New Roman"/>
          <w:color w:val="auto"/>
          <w:sz w:val="20"/>
          <w:szCs w:val="20"/>
        </w:rPr>
        <w:t>.</w:t>
      </w:r>
      <w:r w:rsidRPr="00B278FA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The number of </w:t>
      </w:r>
      <w:r w:rsidR="00DC3CE3">
        <w:rPr>
          <w:rFonts w:ascii="Times New Roman" w:hAnsi="Times New Roman" w:cs="Times New Roman"/>
          <w:b w:val="0"/>
          <w:color w:val="auto"/>
          <w:sz w:val="20"/>
          <w:szCs w:val="20"/>
        </w:rPr>
        <w:t>positive survey</w:t>
      </w:r>
      <w:r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days per month across 2009-2010, 2010-2011 and 2011-2012</w:t>
      </w:r>
      <w:r w:rsidRPr="00B278FA">
        <w:rPr>
          <w:rFonts w:ascii="Times New Roman" w:hAnsi="Times New Roman" w:cs="Times New Roman"/>
          <w:b w:val="0"/>
          <w:color w:val="auto"/>
          <w:sz w:val="20"/>
          <w:szCs w:val="20"/>
        </w:rPr>
        <w:t>.</w:t>
      </w:r>
      <w:r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Positive survey days are dates on which ≥1 colour-ringed adult shag was </w:t>
      </w:r>
      <w:proofErr w:type="spellStart"/>
      <w:r>
        <w:rPr>
          <w:rFonts w:ascii="Times New Roman" w:hAnsi="Times New Roman" w:cs="Times New Roman"/>
          <w:b w:val="0"/>
          <w:color w:val="auto"/>
          <w:sz w:val="20"/>
          <w:szCs w:val="20"/>
        </w:rPr>
        <w:t>resighted</w:t>
      </w:r>
      <w:proofErr w:type="spellEnd"/>
      <w:r w:rsidR="00DC3CE3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in a resident and/or migrant area</w:t>
      </w:r>
      <w:r>
        <w:rPr>
          <w:rFonts w:ascii="Times New Roman" w:hAnsi="Times New Roman" w:cs="Times New Roman"/>
          <w:b w:val="0"/>
          <w:color w:val="auto"/>
          <w:sz w:val="20"/>
          <w:szCs w:val="20"/>
        </w:rPr>
        <w:t>.</w:t>
      </w:r>
    </w:p>
    <w:p w14:paraId="0621B51F" w14:textId="77777777" w:rsidR="00074328" w:rsidRPr="00074328" w:rsidRDefault="00074328" w:rsidP="00074328"/>
    <w:tbl>
      <w:tblPr>
        <w:tblW w:w="13123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1"/>
        <w:gridCol w:w="1454"/>
        <w:gridCol w:w="1714"/>
        <w:gridCol w:w="1715"/>
        <w:gridCol w:w="1715"/>
        <w:gridCol w:w="1714"/>
        <w:gridCol w:w="1715"/>
        <w:gridCol w:w="1715"/>
      </w:tblGrid>
      <w:tr w:rsidR="00DC3CE3" w:rsidRPr="00B46682" w14:paraId="6E314D6A" w14:textId="77777777" w:rsidTr="00DC3CE3">
        <w:trPr>
          <w:trHeight w:val="297"/>
        </w:trPr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13F8B6E1" w14:textId="77777777" w:rsidR="00DC3CE3" w:rsidRPr="00B46682" w:rsidRDefault="00DC3CE3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nter</w:t>
            </w:r>
          </w:p>
        </w:tc>
        <w:tc>
          <w:tcPr>
            <w:tcW w:w="1454" w:type="dxa"/>
          </w:tcPr>
          <w:p w14:paraId="491D5673" w14:textId="78B5D44D" w:rsidR="00DC3CE3" w:rsidRPr="00B46682" w:rsidRDefault="00DC3CE3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ea</w:t>
            </w:r>
          </w:p>
        </w:tc>
        <w:tc>
          <w:tcPr>
            <w:tcW w:w="3429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8C87A4" w14:textId="14ACED6E" w:rsidR="00DC3CE3" w:rsidRPr="00B46682" w:rsidRDefault="00DC3CE3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mber of positive survey days</w:t>
            </w:r>
          </w:p>
        </w:tc>
        <w:tc>
          <w:tcPr>
            <w:tcW w:w="3429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3C775D" w14:textId="77777777" w:rsidR="00DC3CE3" w:rsidRPr="00B46682" w:rsidRDefault="00DC3CE3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43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BC345B" w14:textId="77777777" w:rsidR="00DC3CE3" w:rsidRPr="00B46682" w:rsidRDefault="00DC3CE3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C3CE3" w:rsidRPr="00B46682" w14:paraId="6F0724DA" w14:textId="77777777" w:rsidTr="00DC3CE3">
        <w:trPr>
          <w:trHeight w:val="297"/>
        </w:trPr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7473CAD9" w14:textId="77777777" w:rsidR="00DC3CE3" w:rsidRPr="00B46682" w:rsidRDefault="00DC3CE3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54" w:type="dxa"/>
          </w:tcPr>
          <w:p w14:paraId="254C765E" w14:textId="77777777" w:rsidR="00DC3CE3" w:rsidRPr="00B46682" w:rsidRDefault="00DC3CE3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9E40A" w14:textId="058A4A2E" w:rsidR="00DC3CE3" w:rsidRPr="00B46682" w:rsidRDefault="00DC3CE3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t</w:t>
            </w:r>
          </w:p>
        </w:tc>
        <w:tc>
          <w:tcPr>
            <w:tcW w:w="17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E1B30" w14:textId="77777777" w:rsidR="00DC3CE3" w:rsidRPr="00B46682" w:rsidRDefault="00DC3CE3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v</w:t>
            </w:r>
          </w:p>
        </w:tc>
        <w:tc>
          <w:tcPr>
            <w:tcW w:w="17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5EC2F" w14:textId="77777777" w:rsidR="00DC3CE3" w:rsidRPr="00B46682" w:rsidRDefault="00DC3CE3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c</w:t>
            </w:r>
          </w:p>
        </w:tc>
        <w:tc>
          <w:tcPr>
            <w:tcW w:w="17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2A88E" w14:textId="77777777" w:rsidR="00DC3CE3" w:rsidRPr="00B46682" w:rsidRDefault="00DC3CE3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an</w:t>
            </w:r>
          </w:p>
        </w:tc>
        <w:tc>
          <w:tcPr>
            <w:tcW w:w="17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9357D" w14:textId="77777777" w:rsidR="00DC3CE3" w:rsidRPr="00B46682" w:rsidRDefault="00DC3CE3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b</w:t>
            </w:r>
          </w:p>
        </w:tc>
        <w:tc>
          <w:tcPr>
            <w:tcW w:w="17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5D773" w14:textId="77777777" w:rsidR="00DC3CE3" w:rsidRPr="00B46682" w:rsidRDefault="00DC3CE3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</w:t>
            </w:r>
          </w:p>
        </w:tc>
      </w:tr>
      <w:tr w:rsidR="00DC3CE3" w:rsidRPr="00B46682" w14:paraId="04F9A496" w14:textId="77777777" w:rsidTr="00DC3CE3">
        <w:trPr>
          <w:trHeight w:val="297"/>
        </w:trPr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001DA361" w14:textId="77777777" w:rsidR="00DC3CE3" w:rsidRPr="00B46682" w:rsidRDefault="00DC3CE3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9-2010</w:t>
            </w:r>
          </w:p>
        </w:tc>
        <w:tc>
          <w:tcPr>
            <w:tcW w:w="1454" w:type="dxa"/>
          </w:tcPr>
          <w:p w14:paraId="36DED423" w14:textId="3C07AB30" w:rsidR="00DC3CE3" w:rsidRDefault="00DC3CE3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ident</w:t>
            </w:r>
          </w:p>
        </w:tc>
        <w:tc>
          <w:tcPr>
            <w:tcW w:w="17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116E2C" w14:textId="0165BBB6" w:rsidR="00DC3CE3" w:rsidRPr="00B46682" w:rsidRDefault="00DC3CE3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BC4EBA" w14:textId="520035D3" w:rsidR="00DC3CE3" w:rsidRPr="00B46682" w:rsidRDefault="00DC3CE3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7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24F507" w14:textId="2C333C7A" w:rsidR="00DC3CE3" w:rsidRPr="00B46682" w:rsidRDefault="00DC3CE3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7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D8D25E" w14:textId="5CE0D000" w:rsidR="00DC3CE3" w:rsidRPr="00B46682" w:rsidRDefault="00DC3CE3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7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0B2096" w14:textId="6F8E12D7" w:rsidR="00DC3CE3" w:rsidRPr="00B46682" w:rsidRDefault="00DC3CE3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7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EDFC6C" w14:textId="176FF0AD" w:rsidR="00DC3CE3" w:rsidRPr="00B46682" w:rsidRDefault="00DC3CE3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</w:tr>
      <w:tr w:rsidR="00DC3CE3" w:rsidRPr="00B46682" w14:paraId="0B184174" w14:textId="77777777" w:rsidTr="00DC3CE3">
        <w:trPr>
          <w:trHeight w:val="297"/>
        </w:trPr>
        <w:tc>
          <w:tcPr>
            <w:tcW w:w="1381" w:type="dxa"/>
            <w:shd w:val="clear" w:color="auto" w:fill="auto"/>
            <w:noWrap/>
            <w:vAlign w:val="center"/>
          </w:tcPr>
          <w:p w14:paraId="73389391" w14:textId="4964D336" w:rsidR="00DC3CE3" w:rsidRPr="00B46682" w:rsidRDefault="00DC3CE3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4" w:type="dxa"/>
          </w:tcPr>
          <w:p w14:paraId="64E28387" w14:textId="0D3F31D9" w:rsidR="00DC3CE3" w:rsidRDefault="00DC3CE3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grant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820F85" w14:textId="1D7D2433" w:rsidR="00DC3CE3" w:rsidRPr="00B46682" w:rsidRDefault="00DC3CE3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9A4619" w14:textId="2874F3CE" w:rsidR="00DC3CE3" w:rsidRPr="00B46682" w:rsidRDefault="00DC3CE3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7FEC53" w14:textId="5B67F17F" w:rsidR="00DC3CE3" w:rsidRPr="00B46682" w:rsidRDefault="00DC3CE3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99EB52" w14:textId="068D26C2" w:rsidR="00DC3CE3" w:rsidRPr="00B46682" w:rsidRDefault="00DC3CE3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E560FC" w14:textId="5EB3BDE0" w:rsidR="00DC3CE3" w:rsidRPr="00B46682" w:rsidRDefault="00DC3CE3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1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C6863A" w14:textId="6FE3CEFE" w:rsidR="00DC3CE3" w:rsidRPr="00B46682" w:rsidRDefault="00DC3CE3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</w:tr>
      <w:tr w:rsidR="00DC3CE3" w:rsidRPr="00B46682" w14:paraId="66CBA749" w14:textId="77777777" w:rsidTr="00DC3CE3">
        <w:trPr>
          <w:trHeight w:val="297"/>
        </w:trPr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782BD0CD" w14:textId="77777777" w:rsidR="00DC3CE3" w:rsidRPr="00B46682" w:rsidRDefault="00DC3CE3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0-2011</w:t>
            </w:r>
          </w:p>
        </w:tc>
        <w:tc>
          <w:tcPr>
            <w:tcW w:w="1454" w:type="dxa"/>
          </w:tcPr>
          <w:p w14:paraId="508B0C61" w14:textId="4C680A67" w:rsidR="00DC3CE3" w:rsidRPr="00B46682" w:rsidRDefault="00DC3CE3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ident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14:paraId="43F63F29" w14:textId="06A2883D" w:rsidR="00DC3CE3" w:rsidRPr="00B46682" w:rsidRDefault="001679E5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0 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58E1D6F1" w14:textId="5AD26F98" w:rsidR="00DC3CE3" w:rsidRPr="00B46682" w:rsidRDefault="001679E5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4 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6AFFCD97" w14:textId="3F3A9C4A" w:rsidR="00DC3CE3" w:rsidRPr="00B46682" w:rsidRDefault="001679E5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14:paraId="727F053A" w14:textId="50C1DED3" w:rsidR="00DC3CE3" w:rsidRPr="00B46682" w:rsidRDefault="001679E5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0DF86727" w14:textId="3F4018EE" w:rsidR="00DC3CE3" w:rsidRPr="00B46682" w:rsidRDefault="001679E5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0D99F7FF" w14:textId="6C934FC3" w:rsidR="00DC3CE3" w:rsidRPr="00B46682" w:rsidRDefault="00986FB9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</w:tr>
      <w:tr w:rsidR="00DC3CE3" w:rsidRPr="00B46682" w14:paraId="39181BCF" w14:textId="77777777" w:rsidTr="00DC3CE3">
        <w:trPr>
          <w:trHeight w:val="297"/>
        </w:trPr>
        <w:tc>
          <w:tcPr>
            <w:tcW w:w="1381" w:type="dxa"/>
            <w:shd w:val="clear" w:color="auto" w:fill="auto"/>
            <w:noWrap/>
            <w:vAlign w:val="center"/>
          </w:tcPr>
          <w:p w14:paraId="13260C67" w14:textId="77777777" w:rsidR="00DC3CE3" w:rsidRPr="00B46682" w:rsidRDefault="00DC3CE3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4" w:type="dxa"/>
          </w:tcPr>
          <w:p w14:paraId="5DA914D7" w14:textId="4E63F094" w:rsidR="00DC3CE3" w:rsidRPr="00B46682" w:rsidRDefault="00DC3CE3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grant</w:t>
            </w:r>
          </w:p>
        </w:tc>
        <w:tc>
          <w:tcPr>
            <w:tcW w:w="1714" w:type="dxa"/>
            <w:shd w:val="clear" w:color="auto" w:fill="auto"/>
            <w:noWrap/>
            <w:vAlign w:val="center"/>
          </w:tcPr>
          <w:p w14:paraId="35B68E08" w14:textId="245137B2" w:rsidR="00DC3CE3" w:rsidRPr="00B46682" w:rsidRDefault="001679E5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37738EBE" w14:textId="56100271" w:rsidR="00DC3CE3" w:rsidRPr="00B46682" w:rsidRDefault="001679E5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6737CD96" w14:textId="468AAAA9" w:rsidR="00DC3CE3" w:rsidRPr="00B46682" w:rsidRDefault="001679E5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714" w:type="dxa"/>
            <w:shd w:val="clear" w:color="auto" w:fill="auto"/>
            <w:noWrap/>
            <w:vAlign w:val="center"/>
          </w:tcPr>
          <w:p w14:paraId="62D6E708" w14:textId="388E1ECB" w:rsidR="00DC3CE3" w:rsidRPr="00B46682" w:rsidRDefault="001679E5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6969FB31" w14:textId="19092B5E" w:rsidR="00DC3CE3" w:rsidRPr="00B46682" w:rsidRDefault="001679E5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21D6661D" w14:textId="6A67E9CB" w:rsidR="00DC3CE3" w:rsidRPr="00B46682" w:rsidRDefault="00986FB9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</w:tr>
      <w:tr w:rsidR="00DC3CE3" w:rsidRPr="00B46682" w14:paraId="14091BCE" w14:textId="77777777" w:rsidTr="00DC3CE3">
        <w:trPr>
          <w:trHeight w:val="297"/>
        </w:trPr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2DDD7775" w14:textId="77777777" w:rsidR="00DC3CE3" w:rsidRPr="00B46682" w:rsidRDefault="00DC3CE3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466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1-2012</w:t>
            </w:r>
          </w:p>
        </w:tc>
        <w:tc>
          <w:tcPr>
            <w:tcW w:w="1454" w:type="dxa"/>
          </w:tcPr>
          <w:p w14:paraId="7EAEFF85" w14:textId="6B112B77" w:rsidR="00DC3CE3" w:rsidRPr="00B46682" w:rsidRDefault="00DC3CE3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ident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14:paraId="243C987A" w14:textId="673DA3FD" w:rsidR="00DC3CE3" w:rsidRPr="00B46682" w:rsidRDefault="001679E5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43B2330C" w14:textId="3813D233" w:rsidR="00DC3CE3" w:rsidRPr="00B46682" w:rsidRDefault="001679E5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265D2C14" w14:textId="5489E7EE" w:rsidR="00DC3CE3" w:rsidRPr="00B46682" w:rsidRDefault="001679E5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714" w:type="dxa"/>
            <w:shd w:val="clear" w:color="auto" w:fill="auto"/>
            <w:noWrap/>
            <w:vAlign w:val="center"/>
            <w:hideMark/>
          </w:tcPr>
          <w:p w14:paraId="5F70B123" w14:textId="3AA591AD" w:rsidR="00DC3CE3" w:rsidRPr="00B46682" w:rsidRDefault="001679E5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01487C90" w14:textId="303FBD86" w:rsidR="00DC3CE3" w:rsidRPr="00B46682" w:rsidRDefault="001679E5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14:paraId="54DF428E" w14:textId="2F80F7A0" w:rsidR="00DC3CE3" w:rsidRPr="00B46682" w:rsidRDefault="00986FB9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</w:tr>
      <w:tr w:rsidR="00DC3CE3" w:rsidRPr="00B46682" w14:paraId="54FF6912" w14:textId="77777777" w:rsidTr="00DC3CE3">
        <w:trPr>
          <w:trHeight w:val="297"/>
        </w:trPr>
        <w:tc>
          <w:tcPr>
            <w:tcW w:w="1381" w:type="dxa"/>
            <w:shd w:val="clear" w:color="auto" w:fill="auto"/>
            <w:noWrap/>
            <w:vAlign w:val="center"/>
          </w:tcPr>
          <w:p w14:paraId="7387D42A" w14:textId="77777777" w:rsidR="00DC3CE3" w:rsidRPr="00B46682" w:rsidRDefault="00DC3CE3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4" w:type="dxa"/>
          </w:tcPr>
          <w:p w14:paraId="414E6CEF" w14:textId="0CBD5BEF" w:rsidR="00DC3CE3" w:rsidRPr="00B46682" w:rsidRDefault="00DC3CE3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grant</w:t>
            </w:r>
          </w:p>
        </w:tc>
        <w:tc>
          <w:tcPr>
            <w:tcW w:w="1714" w:type="dxa"/>
            <w:shd w:val="clear" w:color="auto" w:fill="auto"/>
            <w:noWrap/>
            <w:vAlign w:val="center"/>
          </w:tcPr>
          <w:p w14:paraId="3CE34EA3" w14:textId="42C91ABE" w:rsidR="00DC3CE3" w:rsidRPr="00B46682" w:rsidRDefault="001679E5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774C94F5" w14:textId="6B73CCEF" w:rsidR="00DC3CE3" w:rsidRPr="00B46682" w:rsidRDefault="001679E5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4FFB81B9" w14:textId="49938015" w:rsidR="00DC3CE3" w:rsidRPr="00B46682" w:rsidRDefault="001679E5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714" w:type="dxa"/>
            <w:shd w:val="clear" w:color="auto" w:fill="auto"/>
            <w:noWrap/>
            <w:vAlign w:val="center"/>
          </w:tcPr>
          <w:p w14:paraId="7EAC86AC" w14:textId="7CD270D6" w:rsidR="00DC3CE3" w:rsidRPr="00B46682" w:rsidRDefault="001679E5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3BB766FA" w14:textId="18569A38" w:rsidR="00DC3CE3" w:rsidRPr="00B46682" w:rsidRDefault="001679E5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715" w:type="dxa"/>
            <w:shd w:val="clear" w:color="auto" w:fill="auto"/>
            <w:noWrap/>
            <w:vAlign w:val="center"/>
          </w:tcPr>
          <w:p w14:paraId="05F64D48" w14:textId="01A877AA" w:rsidR="00DC3CE3" w:rsidRPr="00B46682" w:rsidRDefault="00986FB9" w:rsidP="00B466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</w:tr>
    </w:tbl>
    <w:p w14:paraId="6F6B478D" w14:textId="77777777" w:rsidR="00B46682" w:rsidRDefault="00B46682" w:rsidP="00184657">
      <w:pPr>
        <w:pStyle w:val="NormalWeb"/>
        <w:shd w:val="clear" w:color="auto" w:fill="FFFFFF"/>
        <w:spacing w:line="480" w:lineRule="auto"/>
      </w:pPr>
    </w:p>
    <w:sectPr w:rsidR="00B46682" w:rsidSect="00435D74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1EE"/>
    <w:rsid w:val="00002AC1"/>
    <w:rsid w:val="000173F1"/>
    <w:rsid w:val="000273C8"/>
    <w:rsid w:val="00074328"/>
    <w:rsid w:val="000763A6"/>
    <w:rsid w:val="0016682E"/>
    <w:rsid w:val="001679E5"/>
    <w:rsid w:val="00184657"/>
    <w:rsid w:val="001A752D"/>
    <w:rsid w:val="001B714D"/>
    <w:rsid w:val="0027266D"/>
    <w:rsid w:val="00364B9F"/>
    <w:rsid w:val="00365D46"/>
    <w:rsid w:val="003E6FA6"/>
    <w:rsid w:val="00435D74"/>
    <w:rsid w:val="0046467A"/>
    <w:rsid w:val="00511277"/>
    <w:rsid w:val="00545CD0"/>
    <w:rsid w:val="00550E73"/>
    <w:rsid w:val="00552E3B"/>
    <w:rsid w:val="005A1FCB"/>
    <w:rsid w:val="0080125F"/>
    <w:rsid w:val="00816D8B"/>
    <w:rsid w:val="00841656"/>
    <w:rsid w:val="008C587B"/>
    <w:rsid w:val="00940AEA"/>
    <w:rsid w:val="00986FB9"/>
    <w:rsid w:val="00A459B8"/>
    <w:rsid w:val="00AD094B"/>
    <w:rsid w:val="00B278FA"/>
    <w:rsid w:val="00B46682"/>
    <w:rsid w:val="00B54008"/>
    <w:rsid w:val="00BE3B9B"/>
    <w:rsid w:val="00C2175B"/>
    <w:rsid w:val="00C231EE"/>
    <w:rsid w:val="00CD0E5D"/>
    <w:rsid w:val="00D125E2"/>
    <w:rsid w:val="00D55F79"/>
    <w:rsid w:val="00D61393"/>
    <w:rsid w:val="00DC3CE3"/>
    <w:rsid w:val="00DF1AAC"/>
    <w:rsid w:val="00E0527F"/>
    <w:rsid w:val="00EB3956"/>
    <w:rsid w:val="00EE6448"/>
    <w:rsid w:val="00F03B4F"/>
    <w:rsid w:val="00F35AC3"/>
    <w:rsid w:val="00FE1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7E3BB"/>
  <w15:docId w15:val="{513DD45E-B602-4917-B852-30AE9DC0F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550E7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459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A459B8"/>
  </w:style>
  <w:style w:type="character" w:styleId="Emphasis">
    <w:name w:val="Emphasis"/>
    <w:basedOn w:val="DefaultParagraphFont"/>
    <w:uiPriority w:val="20"/>
    <w:qFormat/>
    <w:rsid w:val="00A459B8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A459B8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50E73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763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63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63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63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63A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63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63A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846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D094B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35D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268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55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96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062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41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296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53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4346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765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3007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3856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24" w:space="0" w:color="EFEFEF"/>
                                  </w:divBdr>
                                </w:div>
                                <w:div w:id="305671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24" w:space="0" w:color="EFEFEF"/>
                                  </w:divBdr>
                                </w:div>
                                <w:div w:id="32656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24" w:space="0" w:color="EFEFEF"/>
                                  </w:divBdr>
                                </w:div>
                                <w:div w:id="1994095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24" w:space="0" w:color="EFEFEF"/>
                                  </w:divBdr>
                                </w:div>
                                <w:div w:id="1491293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24" w:space="0" w:color="EFEFEF"/>
                                  </w:divBdr>
                                </w:div>
                                <w:div w:id="980188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24" w:space="0" w:color="EFEFEF"/>
                                  </w:divBdr>
                                </w:div>
                                <w:div w:id="6970027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24" w:space="0" w:color="EFEFEF"/>
                                  </w:divBdr>
                                </w:div>
                                <w:div w:id="1736514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24" w:space="0" w:color="EFEFEF"/>
                                  </w:divBdr>
                                </w:div>
                                <w:div w:id="1479803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24" w:space="0" w:color="EFEFEF"/>
                                  </w:divBdr>
                                </w:div>
                                <w:div w:id="72430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24" w:space="0" w:color="EFEFEF"/>
                                  </w:divBdr>
                                </w:div>
                                <w:div w:id="1737782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24" w:space="0" w:color="EFEFEF"/>
                                  </w:divBdr>
                                </w:div>
                                <w:div w:id="122508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24" w:space="0" w:color="EFEFEF"/>
                                  </w:divBdr>
                                </w:div>
                                <w:div w:id="761953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single" w:sz="24" w:space="0" w:color="EFEFEF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97794340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CCCCCC"/>
                        <w:left w:val="single" w:sz="6" w:space="0" w:color="CCCCCC"/>
                        <w:bottom w:val="single" w:sz="6" w:space="0" w:color="CCCCCC"/>
                        <w:right w:val="single" w:sz="6" w:space="0" w:color="CCCCCC"/>
                      </w:divBdr>
                    </w:div>
                    <w:div w:id="2021929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5959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5652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1955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34868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34111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88383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9598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963579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481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3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E2FE3C-5FB8-4747-98CA-871A36697F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Grist</dc:creator>
  <cp:lastModifiedBy>Hannah Grist</cp:lastModifiedBy>
  <cp:revision>4</cp:revision>
  <dcterms:created xsi:type="dcterms:W3CDTF">2016-08-03T14:26:00Z</dcterms:created>
  <dcterms:modified xsi:type="dcterms:W3CDTF">2017-02-05T22:31:00Z</dcterms:modified>
</cp:coreProperties>
</file>